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4F673" w14:textId="77777777" w:rsidR="002B17CB" w:rsidRPr="008379F0" w:rsidRDefault="002B17CB" w:rsidP="002B17CB">
      <w:pPr>
        <w:pStyle w:val="a3"/>
        <w:keepNext/>
        <w:rPr>
          <w:rFonts w:ascii="Cambria" w:hAnsi="Cambria"/>
          <w:b w:val="0"/>
          <w:bCs w:val="0"/>
          <w:sz w:val="24"/>
          <w:szCs w:val="24"/>
        </w:rPr>
      </w:pPr>
      <w:r>
        <w:rPr>
          <w:rFonts w:ascii="Cambria" w:hAnsi="Cambria" w:hint="eastAsia"/>
          <w:b w:val="0"/>
          <w:bCs w:val="0"/>
          <w:sz w:val="24"/>
          <w:szCs w:val="24"/>
          <w:lang w:eastAsia="ko-KR"/>
        </w:rPr>
        <w:t>A</w:t>
      </w:r>
      <w:r>
        <w:rPr>
          <w:rFonts w:ascii="Cambria" w:hAnsi="Cambria"/>
          <w:b w:val="0"/>
          <w:bCs w:val="0"/>
          <w:sz w:val="24"/>
          <w:szCs w:val="24"/>
          <w:lang w:eastAsia="ko-KR"/>
        </w:rPr>
        <w:t>ppendix</w:t>
      </w:r>
      <w:r w:rsidRPr="008379F0">
        <w:rPr>
          <w:rFonts w:ascii="Cambria" w:hAnsi="Cambria"/>
          <w:b w:val="0"/>
          <w:bCs w:val="0"/>
          <w:sz w:val="24"/>
          <w:szCs w:val="24"/>
        </w:rPr>
        <w:t xml:space="preserve"> </w:t>
      </w:r>
      <w:r w:rsidRPr="008379F0">
        <w:rPr>
          <w:rFonts w:ascii="Cambria" w:hAnsi="Cambria"/>
          <w:b w:val="0"/>
          <w:bCs w:val="0"/>
          <w:sz w:val="24"/>
          <w:szCs w:val="24"/>
        </w:rPr>
        <w:fldChar w:fldCharType="begin"/>
      </w:r>
      <w:r w:rsidRPr="008379F0">
        <w:rPr>
          <w:rFonts w:ascii="Cambria" w:hAnsi="Cambria"/>
          <w:b w:val="0"/>
          <w:bCs w:val="0"/>
          <w:sz w:val="24"/>
          <w:szCs w:val="24"/>
        </w:rPr>
        <w:instrText xml:space="preserve"> SEQ Table \* ARABIC </w:instrText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fldChar w:fldCharType="separate"/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t>1</w:t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fldChar w:fldCharType="end"/>
      </w:r>
      <w:r w:rsidRPr="008379F0">
        <w:rPr>
          <w:rFonts w:ascii="Cambria" w:hAnsi="Cambria"/>
          <w:b w:val="0"/>
          <w:bCs w:val="0"/>
          <w:sz w:val="24"/>
          <w:szCs w:val="24"/>
        </w:rPr>
        <w:t>. The size, number of edges, and density of 72 news source network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2"/>
        <w:gridCol w:w="1284"/>
        <w:gridCol w:w="902"/>
        <w:gridCol w:w="993"/>
        <w:gridCol w:w="905"/>
        <w:gridCol w:w="1284"/>
        <w:gridCol w:w="867"/>
        <w:gridCol w:w="1069"/>
        <w:gridCol w:w="905"/>
        <w:gridCol w:w="1286"/>
        <w:gridCol w:w="1056"/>
        <w:gridCol w:w="1069"/>
        <w:gridCol w:w="985"/>
      </w:tblGrid>
      <w:tr w:rsidR="002B17CB" w:rsidRPr="008379F0" w14:paraId="42F5147D" w14:textId="77777777" w:rsidTr="00F52C82">
        <w:trPr>
          <w:trHeight w:val="348"/>
        </w:trPr>
        <w:tc>
          <w:tcPr>
            <w:tcW w:w="4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98B4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14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2634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Size</w:t>
            </w:r>
          </w:p>
        </w:tc>
        <w:tc>
          <w:tcPr>
            <w:tcW w:w="15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798C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Edge</w:t>
            </w:r>
          </w:p>
        </w:tc>
        <w:tc>
          <w:tcPr>
            <w:tcW w:w="165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D5FD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Density</w:t>
            </w:r>
          </w:p>
        </w:tc>
      </w:tr>
      <w:tr w:rsidR="002B17CB" w:rsidRPr="008379F0" w14:paraId="17180ED8" w14:textId="77777777" w:rsidTr="00F52C82">
        <w:trPr>
          <w:trHeight w:val="348"/>
        </w:trPr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E77C" w14:textId="77777777" w:rsidR="002B17CB" w:rsidRPr="00C73ED8" w:rsidRDefault="002B17CB" w:rsidP="000C4BCF">
            <w:pPr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0655A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Social affair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CF75A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Loc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A0060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Econom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D440F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Politic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8BD7B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Social affair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9DCD7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Loca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A170C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Econom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2F369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Politic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0EAFE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Social affair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4092F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Loca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13407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Econom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5D639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Politics</w:t>
            </w:r>
          </w:p>
        </w:tc>
      </w:tr>
      <w:tr w:rsidR="002B17CB" w:rsidRPr="008379F0" w14:paraId="553E178B" w14:textId="77777777" w:rsidTr="00F52C82">
        <w:trPr>
          <w:trHeight w:val="348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E288C" w14:textId="77777777" w:rsidR="002B17CB" w:rsidRPr="00C73ED8" w:rsidRDefault="002B17CB" w:rsidP="000C4BCF">
            <w:pPr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63F8E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0E302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194F4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C0FB0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28B83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ED963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78AB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FF975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1E654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E02DA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032F8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042C4" w14:textId="77777777" w:rsidR="002B17CB" w:rsidRPr="00C73ED8" w:rsidRDefault="002B17CB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</w:tr>
      <w:tr w:rsidR="002B17CB" w:rsidRPr="008379F0" w14:paraId="1D6A8FDA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0E21" w14:textId="2E37F102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F1A3" w14:textId="01AA94B5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2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ED866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8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0A74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7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D5F8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67BA2" w14:textId="1F86D82C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2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1DB88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7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FB68A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5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AA69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3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51218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9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4018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66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A831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78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3B8E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2924</w:t>
            </w:r>
          </w:p>
        </w:tc>
      </w:tr>
      <w:tr w:rsidR="002B17CB" w:rsidRPr="008379F0" w14:paraId="395981CB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6EAC" w14:textId="05BC8910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B731C" w14:textId="081798A8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27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BBC9C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2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F726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5C3E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0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A0609" w14:textId="131FCBEE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1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63DD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4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E5DC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1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FA55B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5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771A6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6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F9BC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71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752F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18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7BB4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2582</w:t>
            </w:r>
          </w:p>
        </w:tc>
      </w:tr>
      <w:tr w:rsidR="002B17CB" w:rsidRPr="008379F0" w14:paraId="1522B208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1626" w14:textId="129B1EE5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F7BA2" w14:textId="0C4821A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48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6C8CC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4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216DE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43DE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7BF68" w14:textId="45DF28ED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6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6AF4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7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E2C7B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7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D125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8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4B10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73C56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59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276A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22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FB014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385</w:t>
            </w:r>
          </w:p>
        </w:tc>
        <w:bookmarkStart w:id="0" w:name="_GoBack"/>
        <w:bookmarkEnd w:id="0"/>
      </w:tr>
      <w:tr w:rsidR="002B17CB" w:rsidRPr="008379F0" w14:paraId="7A6457B8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8A4F" w14:textId="778D01C2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AFBC1" w14:textId="463FCC1D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79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8C2B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3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41CF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4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7F8C9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3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014AD" w14:textId="1D31E02B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6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63300" w14:textId="3C2AFD64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3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F4E1C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44A1B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1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BE804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2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0C530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47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96CEC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19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4733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2501</w:t>
            </w:r>
          </w:p>
        </w:tc>
      </w:tr>
      <w:tr w:rsidR="002B17CB" w:rsidRPr="008379F0" w14:paraId="4BAF4633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3922" w14:textId="6C32931D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AC0F8" w14:textId="188657EC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35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9A80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9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1299B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5F734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93BD6" w14:textId="1D71A3D2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3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9788E" w14:textId="5847B786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86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2A41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6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D212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6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CB99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9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9B8F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46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D30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9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46ABA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537</w:t>
            </w:r>
          </w:p>
        </w:tc>
      </w:tr>
      <w:tr w:rsidR="002B17CB" w:rsidRPr="008379F0" w14:paraId="0DB48989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EA32" w14:textId="7935D940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94793" w14:textId="74E7AE15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20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B89D9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4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4338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2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AB3D0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11B9D" w14:textId="2BA66CBB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8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D22D6" w14:textId="5258737C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55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E4C8C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1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B8AC6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3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7A7C4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C023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43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EB78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22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6A7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451</w:t>
            </w:r>
          </w:p>
        </w:tc>
      </w:tr>
      <w:tr w:rsidR="002B17CB" w:rsidRPr="008379F0" w14:paraId="12AA0FC9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F262" w14:textId="2033B026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B7A7C" w14:textId="770E420E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60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6BB9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67F5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4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F37DE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3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F19A4" w14:textId="2AA619AD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3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761D3" w14:textId="265333CA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83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0ACCC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5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2037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7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B177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5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0DF8A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38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C95C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56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A318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047</w:t>
            </w:r>
          </w:p>
        </w:tc>
      </w:tr>
      <w:tr w:rsidR="002B17CB" w:rsidRPr="008379F0" w14:paraId="64D3354E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5768" w14:textId="6F7FC359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1EBE6" w14:textId="7908F89C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60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3BC7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5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1AF8A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7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8359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2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C0638" w14:textId="4133D039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5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76691" w14:textId="60F69AC2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74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6827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4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72AF9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8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89150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6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B7179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38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CE66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76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FE72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776</w:t>
            </w:r>
          </w:p>
        </w:tc>
      </w:tr>
      <w:tr w:rsidR="002B17CB" w:rsidRPr="008379F0" w14:paraId="16B48A71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DA63" w14:textId="36C0BDE6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6D4C4" w14:textId="68367DAB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00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D4403" w14:textId="40E33B94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09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6F4A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9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4115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6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A27AC" w14:textId="7BC7F465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6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0CF11" w14:textId="6F9BDE2A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12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4BA5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6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E2694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5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AB65C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4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2CE68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35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5725A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6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0C939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1296</w:t>
            </w:r>
          </w:p>
        </w:tc>
      </w:tr>
      <w:tr w:rsidR="002B17CB" w:rsidRPr="008379F0" w14:paraId="64059ED3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D8E9" w14:textId="4B04FF53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11D89" w14:textId="0D7FF2D9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35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70821" w14:textId="68716FA2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15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FC17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5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DC626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78A6D" w14:textId="40F7B0CA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5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663A5" w14:textId="49A6DB5B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35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98814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6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670FC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8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947F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5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BA9F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35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39E7A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9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3880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905</w:t>
            </w:r>
          </w:p>
        </w:tc>
      </w:tr>
      <w:tr w:rsidR="002B17CB" w:rsidRPr="008379F0" w14:paraId="5EDE6229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E649" w14:textId="0ACC9071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14BFF" w14:textId="00942DA0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34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D486F" w14:textId="62D49602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63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09926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7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023F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2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FA5EC" w14:textId="7AE48E66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2</w:t>
            </w:r>
            <w:r w:rsidR="006350E3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</w:t>
            </w: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D329D" w14:textId="213A13B1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14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B8FBE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8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65CA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5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CD9A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3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64F28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3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77E8E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8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F034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848</w:t>
            </w:r>
          </w:p>
        </w:tc>
      </w:tr>
      <w:tr w:rsidR="002B17CB" w:rsidRPr="008379F0" w14:paraId="13EB30C4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99C9" w14:textId="4DE07F91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07429" w14:textId="4FA70ED8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44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50EF4" w14:textId="108BA3BF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33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B7A1C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0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86B59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9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B13BF" w14:textId="79461703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0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134C5" w14:textId="4C123AC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27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22DC0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8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203D4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6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9B72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34208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5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90CF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7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3345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552</w:t>
            </w:r>
          </w:p>
        </w:tc>
      </w:tr>
      <w:tr w:rsidR="002B17CB" w:rsidRPr="008379F0" w14:paraId="2746EA14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9629" w14:textId="3B4D8488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F7D42" w14:textId="56F14564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63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52910" w14:textId="581581C5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67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52DB9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2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7BCB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9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EABC4" w14:textId="10EDC1EF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8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5366" w14:textId="7265B716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87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C37B0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3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1274A" w14:textId="12B23891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</w:t>
            </w:r>
            <w:r w:rsidR="006350E3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</w:t>
            </w: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0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D1F3E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473C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B56FE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53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507BE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730</w:t>
            </w:r>
          </w:p>
        </w:tc>
      </w:tr>
      <w:tr w:rsidR="002B17CB" w:rsidRPr="008379F0" w14:paraId="3E3A4F91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C3E0" w14:textId="2C63683D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D5493" w14:textId="00FFF93B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35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249F8" w14:textId="4C2042EC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9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C7C4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8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8405A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7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99C01" w14:textId="6390510D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0</w:t>
            </w:r>
            <w:r w:rsidR="006350E3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</w:t>
            </w: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5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2AE01" w14:textId="432DBC2E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85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A157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9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6131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5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6BD7B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0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0020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1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9D6E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6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61D2E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810</w:t>
            </w:r>
          </w:p>
        </w:tc>
      </w:tr>
      <w:tr w:rsidR="002B17CB" w:rsidRPr="008379F0" w14:paraId="119C2064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500E" w14:textId="0B22A4B8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B15E1" w14:textId="7708EF1F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19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34F0E" w14:textId="0CB44835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7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C785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29566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A4F70" w14:textId="0C359A69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9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62606" w14:textId="4C990DD9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26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D7FB5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6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9373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6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736FA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0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50F6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2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CD0F0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7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85E08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917</w:t>
            </w:r>
          </w:p>
        </w:tc>
      </w:tr>
      <w:tr w:rsidR="002B17CB" w:rsidRPr="008379F0" w14:paraId="2217DFB7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5ABF" w14:textId="216DC191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D10A1" w14:textId="2CCA7C4A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3AFA7" w14:textId="7B42BF04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69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6783B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2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F2BC1" w14:textId="400848CE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</w:t>
            </w:r>
            <w:r w:rsidR="006350E3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</w:t>
            </w: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E470F" w14:textId="4D5F2783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6350E3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</w:t>
            </w: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8C9EA" w14:textId="26B50F35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99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6EA14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5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ED375" w14:textId="5A30DDD4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  <w:r w:rsidR="006350E3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</w:t>
            </w: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9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339A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08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85339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4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DA67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48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74B7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546</w:t>
            </w:r>
          </w:p>
        </w:tc>
      </w:tr>
      <w:tr w:rsidR="002B17CB" w:rsidRPr="008379F0" w14:paraId="49B32881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3923" w14:textId="592D61DB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2BC65" w14:textId="6F0EE3D8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09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24FE1" w14:textId="4AA6EB46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6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F0E68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2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70F1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7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19A21" w14:textId="567BAF6B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6</w:t>
            </w:r>
            <w:r w:rsidR="006350E3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</w:t>
            </w: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2AFE4" w14:textId="0B1521C6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65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297BF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5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2CA9" w14:textId="1FBAEEFA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</w:t>
            </w:r>
            <w:r w:rsidR="006350E3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</w:t>
            </w: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24B07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09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51A4B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6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E8569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5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10900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535</w:t>
            </w:r>
          </w:p>
        </w:tc>
      </w:tr>
      <w:tr w:rsidR="002B17CB" w:rsidRPr="008379F0" w14:paraId="749D9F6F" w14:textId="77777777" w:rsidTr="00F52C82">
        <w:trPr>
          <w:trHeight w:val="348"/>
        </w:trPr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BF17" w14:textId="27675650" w:rsidR="002B17CB" w:rsidRPr="00C73ED8" w:rsidRDefault="006350E3" w:rsidP="000C4BCF">
            <w:pPr>
              <w:jc w:val="center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0</w:t>
            </w:r>
            <w:r w:rsidR="002B17CB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0DA94" w14:textId="2947C1D1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16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E381B" w14:textId="009CA8C9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84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B4392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2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F0C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4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02F92" w14:textId="7F71648A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6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DDFDC" w14:textId="44BD614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47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1E360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7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C954B" w14:textId="616EA1F1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</w:t>
            </w:r>
            <w:r w:rsidR="006350E3"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</w:t>
            </w: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7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839A8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11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8E9F3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20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3FC4D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6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2D476" w14:textId="77777777" w:rsidR="002B17CB" w:rsidRPr="00C73ED8" w:rsidRDefault="002B17CB" w:rsidP="00F52C82">
            <w:pPr>
              <w:jc w:val="right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C73ED8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0.00442</w:t>
            </w:r>
          </w:p>
        </w:tc>
      </w:tr>
    </w:tbl>
    <w:p w14:paraId="5DFA6D18" w14:textId="77777777" w:rsidR="00CC0879" w:rsidRDefault="00CC0879"/>
    <w:sectPr w:rsidR="00CC0879" w:rsidSect="0070594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B5E41" w14:textId="77777777" w:rsidR="00705943" w:rsidRDefault="00705943" w:rsidP="006350E3">
      <w:r>
        <w:separator/>
      </w:r>
    </w:p>
  </w:endnote>
  <w:endnote w:type="continuationSeparator" w:id="0">
    <w:p w14:paraId="5E96E814" w14:textId="77777777" w:rsidR="00705943" w:rsidRDefault="00705943" w:rsidP="0063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FBACD" w14:textId="77777777" w:rsidR="00705943" w:rsidRDefault="00705943" w:rsidP="006350E3">
      <w:r>
        <w:separator/>
      </w:r>
    </w:p>
  </w:footnote>
  <w:footnote w:type="continuationSeparator" w:id="0">
    <w:p w14:paraId="45CB6EA2" w14:textId="77777777" w:rsidR="00705943" w:rsidRDefault="00705943" w:rsidP="00635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CB"/>
    <w:rsid w:val="002B17CB"/>
    <w:rsid w:val="0035006F"/>
    <w:rsid w:val="00402C83"/>
    <w:rsid w:val="006350E3"/>
    <w:rsid w:val="00705943"/>
    <w:rsid w:val="00845B81"/>
    <w:rsid w:val="00C73ED8"/>
    <w:rsid w:val="00CC0879"/>
    <w:rsid w:val="00D250D8"/>
    <w:rsid w:val="00F5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6C52D"/>
  <w15:chartTrackingRefBased/>
  <w15:docId w15:val="{619B9E90-90D6-4498-88CA-C5250BFD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17CB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B17CB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6350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50E3"/>
    <w:rPr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6350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50E3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3-04T02:32:00Z</dcterms:created>
  <dcterms:modified xsi:type="dcterms:W3CDTF">2024-03-14T07:07:00Z</dcterms:modified>
</cp:coreProperties>
</file>